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7A4731" w14:textId="70F3FC0D" w:rsidR="00805AF1" w:rsidRDefault="00805AF1" w:rsidP="00EA703D">
      <w:pPr>
        <w:tabs>
          <w:tab w:val="left" w:pos="1350"/>
        </w:tabs>
        <w:rPr>
          <w:rFonts w:ascii="Gill Sans MT" w:hAnsi="Gill Sans MT"/>
          <w:lang w:val="en-US"/>
        </w:rPr>
      </w:pPr>
      <w:bookmarkStart w:id="0" w:name="_Hlk106433631"/>
    </w:p>
    <w:tbl>
      <w:tblPr>
        <w:tblStyle w:val="TableGrid"/>
        <w:tblpPr w:leftFromText="180" w:rightFromText="180" w:vertAnchor="text" w:horzAnchor="margin" w:tblpXSpec="center" w:tblpY="-33"/>
        <w:tblW w:w="10504" w:type="dxa"/>
        <w:tblLayout w:type="fixed"/>
        <w:tblLook w:val="04A0" w:firstRow="1" w:lastRow="0" w:firstColumn="1" w:lastColumn="0" w:noHBand="0" w:noVBand="1"/>
      </w:tblPr>
      <w:tblGrid>
        <w:gridCol w:w="1638"/>
        <w:gridCol w:w="2700"/>
        <w:gridCol w:w="3083"/>
        <w:gridCol w:w="3083"/>
      </w:tblGrid>
      <w:tr w:rsidR="00AE66C8" w:rsidRPr="00EA703D" w14:paraId="5D5C53E5" w14:textId="77777777" w:rsidTr="00763C6B">
        <w:trPr>
          <w:trHeight w:val="440"/>
        </w:trPr>
        <w:tc>
          <w:tcPr>
            <w:tcW w:w="1638" w:type="dxa"/>
            <w:shd w:val="clear" w:color="auto" w:fill="BFBFBF" w:themeFill="background1" w:themeFillShade="BF"/>
            <w:vAlign w:val="center"/>
          </w:tcPr>
          <w:bookmarkEnd w:id="0"/>
          <w:p w14:paraId="77DD884B" w14:textId="1D710925" w:rsidR="00AE66C8" w:rsidRPr="00EA703D" w:rsidRDefault="00AE66C8" w:rsidP="00AE66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EA703D">
              <w:rPr>
                <w:b/>
                <w:color w:val="000000" w:themeColor="text1"/>
                <w:lang w:val="en-US"/>
              </w:rPr>
              <w:t xml:space="preserve">Target </w:t>
            </w:r>
          </w:p>
        </w:tc>
        <w:tc>
          <w:tcPr>
            <w:tcW w:w="2700" w:type="dxa"/>
            <w:shd w:val="clear" w:color="auto" w:fill="BFBFBF" w:themeFill="background1" w:themeFillShade="BF"/>
            <w:vAlign w:val="center"/>
          </w:tcPr>
          <w:p w14:paraId="08C2AE5E" w14:textId="0C285428" w:rsidR="00AE66C8" w:rsidRPr="00EA703D" w:rsidRDefault="00AE66C8" w:rsidP="00AE66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EA703D">
              <w:rPr>
                <w:rFonts w:eastAsia="Calibri"/>
                <w:b/>
                <w:color w:val="000000" w:themeColor="text1"/>
                <w:lang w:val="en-US"/>
              </w:rPr>
              <w:t>Catalog #</w:t>
            </w:r>
          </w:p>
        </w:tc>
        <w:tc>
          <w:tcPr>
            <w:tcW w:w="3083" w:type="dxa"/>
            <w:shd w:val="clear" w:color="auto" w:fill="BFBFBF" w:themeFill="background1" w:themeFillShade="BF"/>
          </w:tcPr>
          <w:p w14:paraId="64461FF6" w14:textId="224A538A" w:rsidR="00AE66C8" w:rsidRPr="00EA703D" w:rsidRDefault="00AE66C8" w:rsidP="00AE66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b/>
                <w:color w:val="000000" w:themeColor="text1"/>
                <w:lang w:val="en-US"/>
              </w:rPr>
            </w:pPr>
            <w:r w:rsidRPr="00EA703D">
              <w:rPr>
                <w:b/>
                <w:color w:val="000000" w:themeColor="text1"/>
              </w:rPr>
              <w:t>Dilu</w:t>
            </w:r>
            <w:r w:rsidR="00464E5E">
              <w:rPr>
                <w:b/>
                <w:color w:val="000000" w:themeColor="text1"/>
              </w:rPr>
              <w:t>t</w:t>
            </w:r>
            <w:r w:rsidR="0007333B">
              <w:rPr>
                <w:b/>
                <w:color w:val="000000" w:themeColor="text1"/>
              </w:rPr>
              <w:t>ion</w:t>
            </w:r>
          </w:p>
        </w:tc>
        <w:tc>
          <w:tcPr>
            <w:tcW w:w="3083" w:type="dxa"/>
            <w:shd w:val="clear" w:color="auto" w:fill="BFBFBF" w:themeFill="background1" w:themeFillShade="BF"/>
            <w:vAlign w:val="center"/>
          </w:tcPr>
          <w:p w14:paraId="2FA80F36" w14:textId="035162C0" w:rsidR="00AE66C8" w:rsidRPr="00EA703D" w:rsidRDefault="00AE66C8" w:rsidP="00AE66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EA703D">
              <w:rPr>
                <w:rFonts w:eastAsia="Calibri"/>
                <w:b/>
                <w:color w:val="000000" w:themeColor="text1"/>
                <w:lang w:val="en-US"/>
              </w:rPr>
              <w:t>Manufacturer</w:t>
            </w:r>
          </w:p>
        </w:tc>
      </w:tr>
      <w:tr w:rsidR="00AE66C8" w:rsidRPr="00EA703D" w14:paraId="21E91F00" w14:textId="77777777" w:rsidTr="00AE66C8">
        <w:trPr>
          <w:trHeight w:val="980"/>
        </w:trPr>
        <w:tc>
          <w:tcPr>
            <w:tcW w:w="1638" w:type="dxa"/>
            <w:vAlign w:val="center"/>
          </w:tcPr>
          <w:p w14:paraId="3A0B6AC2" w14:textId="244DF0B7" w:rsidR="00AE66C8" w:rsidRPr="00EA703D" w:rsidRDefault="00AE66C8" w:rsidP="00AE66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EA703D">
              <w:rPr>
                <w:bCs/>
                <w:color w:val="000000" w:themeColor="text1"/>
                <w:lang w:val="en-US"/>
              </w:rPr>
              <w:t>Anti-CD63</w:t>
            </w:r>
          </w:p>
        </w:tc>
        <w:tc>
          <w:tcPr>
            <w:tcW w:w="2700" w:type="dxa"/>
            <w:vAlign w:val="center"/>
          </w:tcPr>
          <w:p w14:paraId="630B63E6" w14:textId="31E7ABC1" w:rsidR="00AE66C8" w:rsidRPr="00EA703D" w:rsidRDefault="00AE66C8" w:rsidP="00AE66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EA703D">
              <w:rPr>
                <w:rFonts w:eastAsia="Calibri"/>
                <w:bCs/>
                <w:color w:val="000000" w:themeColor="text1"/>
                <w:lang w:val="en-US"/>
              </w:rPr>
              <w:t>EXOAB-CD63A-1</w:t>
            </w:r>
          </w:p>
        </w:tc>
        <w:tc>
          <w:tcPr>
            <w:tcW w:w="3083" w:type="dxa"/>
          </w:tcPr>
          <w:p w14:paraId="7CEE5341" w14:textId="77777777" w:rsidR="00AE66C8" w:rsidRPr="00EA703D" w:rsidRDefault="00AE66C8" w:rsidP="00AE66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</w:rPr>
            </w:pPr>
          </w:p>
          <w:p w14:paraId="0213DFD5" w14:textId="5D5EE6BC" w:rsidR="00AE66C8" w:rsidRPr="00EA703D" w:rsidRDefault="00AE66C8" w:rsidP="00AE66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EA703D">
              <w:t>1:100</w:t>
            </w:r>
          </w:p>
        </w:tc>
        <w:tc>
          <w:tcPr>
            <w:tcW w:w="3083" w:type="dxa"/>
            <w:vAlign w:val="center"/>
          </w:tcPr>
          <w:p w14:paraId="0D7378AC" w14:textId="714513C2" w:rsidR="00AE66C8" w:rsidRPr="00EA703D" w:rsidRDefault="00AE66C8" w:rsidP="00AE66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EA703D">
              <w:rPr>
                <w:rFonts w:eastAsia="Calibri"/>
                <w:bCs/>
                <w:color w:val="000000" w:themeColor="text1"/>
                <w:lang w:val="en-US"/>
              </w:rPr>
              <w:t xml:space="preserve">System Biosciences </w:t>
            </w:r>
          </w:p>
        </w:tc>
      </w:tr>
      <w:tr w:rsidR="00AE66C8" w:rsidRPr="00EA703D" w14:paraId="4C07B778" w14:textId="77777777" w:rsidTr="00AE66C8">
        <w:trPr>
          <w:trHeight w:val="980"/>
        </w:trPr>
        <w:tc>
          <w:tcPr>
            <w:tcW w:w="1638" w:type="dxa"/>
            <w:vAlign w:val="center"/>
          </w:tcPr>
          <w:p w14:paraId="0757058A" w14:textId="36836EAF" w:rsidR="00AE66C8" w:rsidRPr="00EA703D" w:rsidRDefault="00AE66C8" w:rsidP="00AE66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EA703D">
              <w:rPr>
                <w:bCs/>
                <w:color w:val="000000" w:themeColor="text1"/>
                <w:lang w:val="en-US"/>
              </w:rPr>
              <w:t>Anti-TSG101</w:t>
            </w:r>
          </w:p>
        </w:tc>
        <w:tc>
          <w:tcPr>
            <w:tcW w:w="2700" w:type="dxa"/>
            <w:vAlign w:val="center"/>
          </w:tcPr>
          <w:p w14:paraId="307C3E00" w14:textId="087B7DD8" w:rsidR="00AE66C8" w:rsidRPr="00EA703D" w:rsidRDefault="00AE66C8" w:rsidP="00AE66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EA703D">
              <w:rPr>
                <w:rFonts w:eastAsia="Calibri"/>
                <w:bCs/>
                <w:color w:val="000000" w:themeColor="text1"/>
                <w:lang w:val="en-US"/>
              </w:rPr>
              <w:t>EXOAB-TSG101-1</w:t>
            </w:r>
          </w:p>
        </w:tc>
        <w:tc>
          <w:tcPr>
            <w:tcW w:w="3083" w:type="dxa"/>
          </w:tcPr>
          <w:p w14:paraId="4BF10015" w14:textId="77777777" w:rsidR="00AE66C8" w:rsidRPr="00EA703D" w:rsidRDefault="00AE66C8" w:rsidP="00AE66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</w:rPr>
            </w:pPr>
          </w:p>
          <w:p w14:paraId="48CC17F5" w14:textId="779CF3B3" w:rsidR="00AE66C8" w:rsidRPr="00EA703D" w:rsidRDefault="00AE66C8" w:rsidP="00AE66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EA703D">
              <w:t>1:100</w:t>
            </w:r>
          </w:p>
        </w:tc>
        <w:tc>
          <w:tcPr>
            <w:tcW w:w="3083" w:type="dxa"/>
            <w:vAlign w:val="center"/>
          </w:tcPr>
          <w:p w14:paraId="60E854BD" w14:textId="4F7EA6A6" w:rsidR="00AE66C8" w:rsidRPr="00EA703D" w:rsidRDefault="00AE66C8" w:rsidP="00AE66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EA703D">
              <w:rPr>
                <w:rFonts w:eastAsia="Calibri"/>
                <w:bCs/>
                <w:color w:val="000000" w:themeColor="text1"/>
                <w:lang w:val="en-US"/>
              </w:rPr>
              <w:t>System Biosciences</w:t>
            </w:r>
          </w:p>
        </w:tc>
      </w:tr>
      <w:tr w:rsidR="00AE66C8" w:rsidRPr="00EA703D" w14:paraId="2A4189AD" w14:textId="77777777" w:rsidTr="00AE66C8">
        <w:trPr>
          <w:trHeight w:val="980"/>
        </w:trPr>
        <w:tc>
          <w:tcPr>
            <w:tcW w:w="1638" w:type="dxa"/>
            <w:vAlign w:val="center"/>
          </w:tcPr>
          <w:p w14:paraId="5F164425" w14:textId="4E46A151" w:rsidR="00AE66C8" w:rsidRPr="00EA703D" w:rsidRDefault="00AE66C8" w:rsidP="00AE66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EA703D">
              <w:rPr>
                <w:bCs/>
                <w:color w:val="000000" w:themeColor="text1"/>
                <w:lang w:val="en-US"/>
              </w:rPr>
              <w:t>Anti-CD81</w:t>
            </w:r>
          </w:p>
        </w:tc>
        <w:tc>
          <w:tcPr>
            <w:tcW w:w="2700" w:type="dxa"/>
            <w:vAlign w:val="center"/>
          </w:tcPr>
          <w:p w14:paraId="74411934" w14:textId="2288A89C" w:rsidR="00AE66C8" w:rsidRPr="00EA703D" w:rsidRDefault="00AE66C8" w:rsidP="00AE66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EA703D">
              <w:rPr>
                <w:rFonts w:eastAsia="Calibri"/>
                <w:bCs/>
                <w:color w:val="000000" w:themeColor="text1"/>
                <w:lang w:val="en-US"/>
              </w:rPr>
              <w:t>EXAB-CD81A-1</w:t>
            </w:r>
          </w:p>
        </w:tc>
        <w:tc>
          <w:tcPr>
            <w:tcW w:w="3083" w:type="dxa"/>
          </w:tcPr>
          <w:p w14:paraId="5B3E2492" w14:textId="77777777" w:rsidR="00AE66C8" w:rsidRPr="00EA703D" w:rsidRDefault="00AE66C8" w:rsidP="00AE66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</w:rPr>
            </w:pPr>
          </w:p>
          <w:p w14:paraId="54210227" w14:textId="7A0DC955" w:rsidR="00AE66C8" w:rsidRPr="00EA703D" w:rsidRDefault="00AE66C8" w:rsidP="00AE66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EA703D">
              <w:t>1:100</w:t>
            </w:r>
          </w:p>
        </w:tc>
        <w:tc>
          <w:tcPr>
            <w:tcW w:w="3083" w:type="dxa"/>
            <w:vAlign w:val="center"/>
          </w:tcPr>
          <w:p w14:paraId="030D2498" w14:textId="58BFE0D4" w:rsidR="00AE66C8" w:rsidRPr="00EA703D" w:rsidRDefault="00AE66C8" w:rsidP="00AE66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EA703D">
              <w:rPr>
                <w:rFonts w:eastAsia="Calibri"/>
                <w:bCs/>
                <w:color w:val="000000" w:themeColor="text1"/>
                <w:lang w:val="en-US"/>
              </w:rPr>
              <w:t xml:space="preserve">System Biosciences </w:t>
            </w:r>
          </w:p>
        </w:tc>
      </w:tr>
      <w:tr w:rsidR="00AE66C8" w:rsidRPr="00EA703D" w14:paraId="6B19DBD9" w14:textId="77777777" w:rsidTr="00AE66C8">
        <w:trPr>
          <w:trHeight w:val="980"/>
        </w:trPr>
        <w:tc>
          <w:tcPr>
            <w:tcW w:w="1638" w:type="dxa"/>
            <w:vAlign w:val="center"/>
          </w:tcPr>
          <w:p w14:paraId="01C85A16" w14:textId="7D37368A" w:rsidR="00AE66C8" w:rsidRPr="00EA703D" w:rsidRDefault="00AE66C8" w:rsidP="00AE66C8">
            <w:pPr>
              <w:autoSpaceDE w:val="0"/>
              <w:autoSpaceDN w:val="0"/>
              <w:adjustRightInd w:val="0"/>
              <w:spacing w:line="360" w:lineRule="auto"/>
              <w:rPr>
                <w:bCs/>
                <w:color w:val="000000" w:themeColor="text1"/>
                <w:lang w:val="en-US"/>
              </w:rPr>
            </w:pPr>
            <w:r w:rsidRPr="00EA703D">
              <w:rPr>
                <w:bCs/>
                <w:color w:val="000000" w:themeColor="text1"/>
                <w:lang w:val="en-US"/>
              </w:rPr>
              <w:t>Cytochrome c</w:t>
            </w:r>
          </w:p>
        </w:tc>
        <w:tc>
          <w:tcPr>
            <w:tcW w:w="2700" w:type="dxa"/>
            <w:vAlign w:val="center"/>
          </w:tcPr>
          <w:p w14:paraId="7E34B1B0" w14:textId="509445C5" w:rsidR="00AE66C8" w:rsidRPr="00EA703D" w:rsidRDefault="00AE66C8" w:rsidP="00AE66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bCs/>
                <w:color w:val="000000" w:themeColor="text1"/>
                <w:lang w:val="en-US"/>
              </w:rPr>
            </w:pPr>
            <w:r w:rsidRPr="00EA703D">
              <w:rPr>
                <w:rFonts w:eastAsia="Calibri"/>
                <w:bCs/>
                <w:color w:val="000000" w:themeColor="text1"/>
                <w:lang w:val="en-US"/>
              </w:rPr>
              <w:t>102139-T42</w:t>
            </w:r>
          </w:p>
        </w:tc>
        <w:tc>
          <w:tcPr>
            <w:tcW w:w="3083" w:type="dxa"/>
          </w:tcPr>
          <w:p w14:paraId="7DF1A8FA" w14:textId="77777777" w:rsidR="00AE66C8" w:rsidRPr="00EA703D" w:rsidRDefault="00AE66C8" w:rsidP="00AE66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</w:p>
          <w:p w14:paraId="20638904" w14:textId="3AEC7CA0" w:rsidR="00AE66C8" w:rsidRPr="00EA703D" w:rsidRDefault="00AE66C8" w:rsidP="00AE66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US"/>
              </w:rPr>
            </w:pPr>
            <w:r w:rsidRPr="00EA703D">
              <w:t>1:200</w:t>
            </w:r>
          </w:p>
        </w:tc>
        <w:tc>
          <w:tcPr>
            <w:tcW w:w="3083" w:type="dxa"/>
            <w:vAlign w:val="center"/>
          </w:tcPr>
          <w:p w14:paraId="5F94D0C4" w14:textId="115C638B" w:rsidR="00AE66C8" w:rsidRPr="00EA703D" w:rsidRDefault="00AE66C8" w:rsidP="00AE66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US"/>
              </w:rPr>
            </w:pPr>
            <w:r w:rsidRPr="00EA703D">
              <w:rPr>
                <w:rFonts w:eastAsia="Calibri"/>
                <w:color w:val="000000" w:themeColor="text1"/>
                <w:lang w:val="en-US"/>
              </w:rPr>
              <w:t>Sino Biological</w:t>
            </w:r>
          </w:p>
        </w:tc>
      </w:tr>
    </w:tbl>
    <w:p w14:paraId="3CB4C104" w14:textId="4160BB09" w:rsidR="00306D5C" w:rsidRPr="00EA703D" w:rsidRDefault="00306D5C" w:rsidP="00EA703D">
      <w:pPr>
        <w:tabs>
          <w:tab w:val="left" w:pos="1350"/>
        </w:tabs>
        <w:jc w:val="center"/>
        <w:rPr>
          <w:lang w:val="en-US"/>
        </w:rPr>
      </w:pPr>
      <w:bookmarkStart w:id="1" w:name="_Hlk113695652"/>
      <w:r w:rsidRPr="00EA703D">
        <w:rPr>
          <w:b/>
          <w:lang w:val="en-US"/>
        </w:rPr>
        <w:t>Supplementary Table</w:t>
      </w:r>
      <w:r w:rsidR="0038390E" w:rsidRPr="00EA703D">
        <w:rPr>
          <w:b/>
          <w:lang w:val="en-US"/>
        </w:rPr>
        <w:t xml:space="preserve"> </w:t>
      </w:r>
      <w:r w:rsidR="0059549E" w:rsidRPr="00EA703D">
        <w:rPr>
          <w:b/>
          <w:lang w:val="en-US"/>
        </w:rPr>
        <w:t>S</w:t>
      </w:r>
      <w:r w:rsidR="00CD43CA">
        <w:rPr>
          <w:b/>
          <w:lang w:val="en-US"/>
        </w:rPr>
        <w:t>1</w:t>
      </w:r>
      <w:r w:rsidRPr="00EA703D">
        <w:rPr>
          <w:lang w:val="en-US"/>
        </w:rPr>
        <w:t>. List of Antibodies used.</w:t>
      </w:r>
      <w:bookmarkEnd w:id="1"/>
    </w:p>
    <w:sectPr w:rsidR="00306D5C" w:rsidRPr="00EA703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C8ECF1" w14:textId="77777777" w:rsidR="00217C44" w:rsidRDefault="00217C44" w:rsidP="00805AF1">
      <w:r>
        <w:separator/>
      </w:r>
    </w:p>
  </w:endnote>
  <w:endnote w:type="continuationSeparator" w:id="0">
    <w:p w14:paraId="3E815585" w14:textId="77777777" w:rsidR="00217C44" w:rsidRDefault="00217C44" w:rsidP="00805A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84E18C" w14:textId="77777777" w:rsidR="00805AF1" w:rsidRDefault="00805AF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B0DFC8" w14:textId="77777777" w:rsidR="00805AF1" w:rsidRDefault="00805AF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862DAE" w14:textId="77777777" w:rsidR="00805AF1" w:rsidRDefault="00805A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F99412" w14:textId="77777777" w:rsidR="00217C44" w:rsidRDefault="00217C44" w:rsidP="00805AF1">
      <w:r>
        <w:separator/>
      </w:r>
    </w:p>
  </w:footnote>
  <w:footnote w:type="continuationSeparator" w:id="0">
    <w:p w14:paraId="078384C7" w14:textId="77777777" w:rsidR="00217C44" w:rsidRDefault="00217C44" w:rsidP="00805AF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EEF796" w14:textId="77777777" w:rsidR="00805AF1" w:rsidRDefault="00805A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40882A" w14:textId="77777777" w:rsidR="00805AF1" w:rsidRDefault="00805AF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9EDA5C" w14:textId="77777777" w:rsidR="00805AF1" w:rsidRDefault="00805AF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398"/>
    <w:rsid w:val="0007333B"/>
    <w:rsid w:val="00083017"/>
    <w:rsid w:val="000C4D69"/>
    <w:rsid w:val="00112250"/>
    <w:rsid w:val="00114970"/>
    <w:rsid w:val="00145AF8"/>
    <w:rsid w:val="00195E73"/>
    <w:rsid w:val="00217C44"/>
    <w:rsid w:val="0025416E"/>
    <w:rsid w:val="002F542E"/>
    <w:rsid w:val="00306D5C"/>
    <w:rsid w:val="00357C38"/>
    <w:rsid w:val="00360409"/>
    <w:rsid w:val="0038390E"/>
    <w:rsid w:val="003E52B0"/>
    <w:rsid w:val="004472D1"/>
    <w:rsid w:val="00464E5E"/>
    <w:rsid w:val="00467F05"/>
    <w:rsid w:val="0053352F"/>
    <w:rsid w:val="00570490"/>
    <w:rsid w:val="00581E04"/>
    <w:rsid w:val="0059549E"/>
    <w:rsid w:val="006569CF"/>
    <w:rsid w:val="00671699"/>
    <w:rsid w:val="006B05EE"/>
    <w:rsid w:val="006C3BDA"/>
    <w:rsid w:val="006D228E"/>
    <w:rsid w:val="006E4A82"/>
    <w:rsid w:val="007230FF"/>
    <w:rsid w:val="00763C6B"/>
    <w:rsid w:val="00781594"/>
    <w:rsid w:val="00805AF1"/>
    <w:rsid w:val="00870AD7"/>
    <w:rsid w:val="008938AC"/>
    <w:rsid w:val="008B4629"/>
    <w:rsid w:val="00970E63"/>
    <w:rsid w:val="0097421C"/>
    <w:rsid w:val="00A8540B"/>
    <w:rsid w:val="00AA049B"/>
    <w:rsid w:val="00AE66C8"/>
    <w:rsid w:val="00B10F70"/>
    <w:rsid w:val="00BD5B3B"/>
    <w:rsid w:val="00CD43CA"/>
    <w:rsid w:val="00CE70C0"/>
    <w:rsid w:val="00D10E1A"/>
    <w:rsid w:val="00D4447F"/>
    <w:rsid w:val="00D77AC5"/>
    <w:rsid w:val="00DA3302"/>
    <w:rsid w:val="00DB7398"/>
    <w:rsid w:val="00EA703D"/>
    <w:rsid w:val="00EC3F11"/>
    <w:rsid w:val="00EE3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45357"/>
  <w15:docId w15:val="{7B28F6D4-E0AE-4F01-A403-3103A28BB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AD7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46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5A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5AF1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805A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5AF1"/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home Wondie Alemu</dc:creator>
  <cp:lastModifiedBy>Menjivar,Nico</cp:lastModifiedBy>
  <cp:revision>9</cp:revision>
  <cp:lastPrinted>2022-05-25T15:20:00Z</cp:lastPrinted>
  <dcterms:created xsi:type="dcterms:W3CDTF">2022-09-10T15:40:00Z</dcterms:created>
  <dcterms:modified xsi:type="dcterms:W3CDTF">2023-01-06T18:33:00Z</dcterms:modified>
</cp:coreProperties>
</file>